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1C4" w:rsidRPr="006D5B36" w:rsidRDefault="007721C4" w:rsidP="007721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B36">
        <w:rPr>
          <w:rFonts w:ascii="Times New Roman" w:hAnsi="Times New Roman" w:cs="Times New Roman" w:hint="eastAsia"/>
          <w:sz w:val="24"/>
          <w:szCs w:val="24"/>
        </w:rPr>
        <w:t>S</w:t>
      </w:r>
      <w:r w:rsidRPr="006D5B36">
        <w:rPr>
          <w:rFonts w:ascii="Times New Roman" w:hAnsi="Times New Roman" w:cs="Times New Roman"/>
          <w:sz w:val="24"/>
          <w:szCs w:val="24"/>
        </w:rPr>
        <w:t>upplemental material</w:t>
      </w:r>
    </w:p>
    <w:p w:rsidR="007721C4" w:rsidRPr="006D5B36" w:rsidRDefault="00DD4886" w:rsidP="00990E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5B36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41935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1C4" w:rsidRPr="006D5B36" w:rsidRDefault="009F3800" w:rsidP="007721C4">
      <w:pPr>
        <w:rPr>
          <w:rFonts w:ascii="Times New Roman" w:hAnsi="Times New Roman" w:cs="Times New Roman"/>
          <w:sz w:val="24"/>
          <w:szCs w:val="24"/>
        </w:rPr>
      </w:pPr>
      <w:r w:rsidRPr="006D5B36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7721C4" w:rsidRPr="006D5B36">
        <w:rPr>
          <w:rFonts w:ascii="Times New Roman" w:hAnsi="Times New Roman" w:cs="Times New Roman"/>
          <w:b/>
          <w:bCs/>
          <w:sz w:val="24"/>
          <w:szCs w:val="24"/>
        </w:rPr>
        <w:t xml:space="preserve">. Comparison of dietary </w:t>
      </w:r>
      <w:r w:rsidR="00065DA2" w:rsidRPr="006D5B36">
        <w:rPr>
          <w:rFonts w:ascii="Times New Roman" w:hAnsi="Times New Roman" w:cs="Times New Roman"/>
          <w:b/>
          <w:bCs/>
          <w:sz w:val="24"/>
          <w:szCs w:val="24"/>
        </w:rPr>
        <w:t xml:space="preserve">crude protein </w:t>
      </w:r>
      <w:r w:rsidR="007721C4" w:rsidRPr="006D5B36">
        <w:rPr>
          <w:rFonts w:ascii="Times New Roman" w:hAnsi="Times New Roman" w:cs="Times New Roman"/>
          <w:b/>
          <w:bCs/>
          <w:sz w:val="24"/>
          <w:szCs w:val="24"/>
        </w:rPr>
        <w:t xml:space="preserve">CP levels in formulas used by local pig farms of Huanjiang mini-pig and those recommended by </w:t>
      </w:r>
      <w:r w:rsidR="00065DA2" w:rsidRPr="006D5B36">
        <w:rPr>
          <w:rFonts w:ascii="Times New Roman" w:hAnsi="Times New Roman" w:cs="Times New Roman"/>
          <w:b/>
          <w:bCs/>
          <w:sz w:val="24"/>
          <w:szCs w:val="24"/>
        </w:rPr>
        <w:t>the National Research Council</w:t>
      </w:r>
      <w:r w:rsidR="007721C4" w:rsidRPr="006D5B3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65DA2" w:rsidRPr="006D5B36">
        <w:rPr>
          <w:rFonts w:ascii="Times New Roman" w:hAnsi="Times New Roman" w:cs="Times New Roman"/>
          <w:b/>
          <w:bCs/>
          <w:sz w:val="24"/>
          <w:szCs w:val="24"/>
        </w:rPr>
        <w:t>NRC,</w:t>
      </w:r>
      <w:r w:rsidR="007721C4" w:rsidRPr="006D5B36">
        <w:rPr>
          <w:rFonts w:ascii="Times New Roman" w:hAnsi="Times New Roman" w:cs="Times New Roman"/>
          <w:b/>
          <w:bCs/>
          <w:sz w:val="24"/>
          <w:szCs w:val="24"/>
        </w:rPr>
        <w:t>2012) or Chinese national feeding standard for swine (</w:t>
      </w:r>
      <w:r w:rsidR="00065DA2" w:rsidRPr="006D5B36">
        <w:rPr>
          <w:rFonts w:ascii="Times New Roman" w:hAnsi="Times New Roman" w:cs="Times New Roman"/>
          <w:b/>
          <w:bCs/>
          <w:sz w:val="24"/>
          <w:szCs w:val="24"/>
        </w:rPr>
        <w:t xml:space="preserve">CNFS, </w:t>
      </w:r>
      <w:r w:rsidR="007721C4" w:rsidRPr="006D5B36">
        <w:rPr>
          <w:rFonts w:ascii="Times New Roman" w:hAnsi="Times New Roman" w:cs="Times New Roman"/>
          <w:b/>
          <w:bCs/>
          <w:sz w:val="24"/>
          <w:szCs w:val="24"/>
        </w:rPr>
        <w:t>2004).</w:t>
      </w:r>
    </w:p>
    <w:p w:rsidR="0071195F" w:rsidRPr="006D5B36" w:rsidRDefault="007721C4" w:rsidP="007721C4">
      <w:r w:rsidRPr="006D5B36">
        <w:rPr>
          <w:rFonts w:ascii="Times New Roman" w:hAnsi="Times New Roman" w:cs="Times New Roman"/>
          <w:sz w:val="24"/>
          <w:szCs w:val="24"/>
        </w:rPr>
        <w:t>(a) indicates the formula derived from a commercial farm and is appropriate for pigs less than 12 kg; (b), (c)</w:t>
      </w:r>
      <w:r w:rsidR="00065DA2" w:rsidRPr="006D5B36">
        <w:rPr>
          <w:rFonts w:ascii="Times New Roman" w:hAnsi="Times New Roman" w:cs="Times New Roman"/>
          <w:sz w:val="24"/>
          <w:szCs w:val="24"/>
        </w:rPr>
        <w:t>,</w:t>
      </w:r>
      <w:r w:rsidRPr="006D5B36">
        <w:rPr>
          <w:rFonts w:ascii="Times New Roman" w:hAnsi="Times New Roman" w:cs="Times New Roman"/>
          <w:sz w:val="24"/>
          <w:szCs w:val="24"/>
        </w:rPr>
        <w:t xml:space="preserve"> and (d) indicate the formula derived from the breeding farm and is appropriate for weaned pig &lt; 5 kg, 5 to 15 kg</w:t>
      </w:r>
      <w:r w:rsidR="00065DA2" w:rsidRPr="006D5B36">
        <w:rPr>
          <w:rFonts w:ascii="Times New Roman" w:hAnsi="Times New Roman" w:cs="Times New Roman"/>
          <w:sz w:val="24"/>
          <w:szCs w:val="24"/>
        </w:rPr>
        <w:t>,</w:t>
      </w:r>
      <w:r w:rsidRPr="006D5B36">
        <w:rPr>
          <w:rFonts w:ascii="Times New Roman" w:hAnsi="Times New Roman" w:cs="Times New Roman"/>
          <w:sz w:val="24"/>
          <w:szCs w:val="24"/>
        </w:rPr>
        <w:t xml:space="preserve"> and &gt; 15 kg growing pig, respectively. The dietary CP levels of local pig farms were calculated according to the formulas for Huanjiang mini-pigs in different growth period and the nutrient levels of ingredients in reference to values of NRC (2012).</w:t>
      </w:r>
    </w:p>
    <w:sectPr w:rsidR="0071195F" w:rsidRPr="006D5B36" w:rsidSect="00832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42AD" w:rsidRDefault="008B42AD" w:rsidP="007721C4">
      <w:r>
        <w:separator/>
      </w:r>
    </w:p>
  </w:endnote>
  <w:endnote w:type="continuationSeparator" w:id="1">
    <w:p w:rsidR="008B42AD" w:rsidRDefault="008B42AD" w:rsidP="007721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42AD" w:rsidRDefault="008B42AD" w:rsidP="007721C4">
      <w:r>
        <w:separator/>
      </w:r>
    </w:p>
  </w:footnote>
  <w:footnote w:type="continuationSeparator" w:id="1">
    <w:p w:rsidR="008B42AD" w:rsidRDefault="008B42AD" w:rsidP="007721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O0MLUwtDA0NjG3tDBV0lEKTi0uzszPAykwrQUAWNYaISwAAAA="/>
  </w:docVars>
  <w:rsids>
    <w:rsidRoot w:val="005B54EF"/>
    <w:rsid w:val="00027913"/>
    <w:rsid w:val="00065DA2"/>
    <w:rsid w:val="004F0438"/>
    <w:rsid w:val="005B54EF"/>
    <w:rsid w:val="006D5B36"/>
    <w:rsid w:val="0071195F"/>
    <w:rsid w:val="007721C4"/>
    <w:rsid w:val="007C271D"/>
    <w:rsid w:val="0083204F"/>
    <w:rsid w:val="008B42AD"/>
    <w:rsid w:val="00990E4F"/>
    <w:rsid w:val="009F3800"/>
    <w:rsid w:val="00A44C30"/>
    <w:rsid w:val="00DD4886"/>
    <w:rsid w:val="00F23FF5"/>
    <w:rsid w:val="00F95705"/>
    <w:rsid w:val="00FC7D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F95705"/>
    <w:rPr>
      <w:rFonts w:ascii="Times New Roman" w:eastAsia="SimSu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77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1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1C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B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B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chen</dc:creator>
  <cp:keywords/>
  <dc:description/>
  <cp:lastModifiedBy>User</cp:lastModifiedBy>
  <cp:revision>8</cp:revision>
  <dcterms:created xsi:type="dcterms:W3CDTF">2021-09-15T13:23:00Z</dcterms:created>
  <dcterms:modified xsi:type="dcterms:W3CDTF">2021-11-26T10:56:00Z</dcterms:modified>
</cp:coreProperties>
</file>